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69" w:type="dxa"/>
        <w:tblInd w:w="-318" w:type="dxa"/>
        <w:tblLook w:val="0000"/>
      </w:tblPr>
      <w:tblGrid>
        <w:gridCol w:w="1363"/>
        <w:gridCol w:w="764"/>
        <w:gridCol w:w="1364"/>
        <w:gridCol w:w="5278"/>
      </w:tblGrid>
      <w:tr w:rsidR="003C6FF0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D04C67" w:rsidRDefault="003C6FF0" w:rsidP="003C6FF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04C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tner 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D04C67" w:rsidRDefault="003C6FF0" w:rsidP="003C6FF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04C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D04C67" w:rsidRDefault="003C6FF0" w:rsidP="003C6FF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04C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tner B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6FF0" w:rsidRPr="00D04C67" w:rsidRDefault="003C6FF0" w:rsidP="003C6FF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04C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-actin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bashi, Ebashi &amp; Maruyama (1964) Nature 203, 645-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-actin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incu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elly, Taylor, Bakolitsa, Bobkov, Bankston, Liddington &amp; Taylor (2006) J. Mol. Biol. 357, 562-73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-actin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Otey, Pavalko &amp; Burridge (1990) J. Cell Biol. 111, 721-9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Pr="00D04C67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β</w:t>
            </w:r>
            <w:r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rf6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rooks, Williamson, Bass (2012) Small GTPases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Pr="00D04C67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β</w:t>
            </w:r>
            <w:r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veo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el Pozo, Balasubramanian, Alderson, Kiosses, Grande-Garcia, Anderson &amp; Schwartz (2005) Nat. Cell Biol. 7, 901-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Pr="00D04C67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β</w:t>
            </w:r>
            <w:r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challer, Otey, Hildebrand &amp; Parsons (1995) J. Cell Biol. 130, 1181-7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Pr="00D04C67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β</w:t>
            </w:r>
            <w:r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Ng, Shima, Squire, Bastiaens, Gschmeissner, Humphries &amp; Parker (1999) Embo J. 18, 3909-23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Pr="00D04C67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β</w:t>
            </w:r>
            <w:r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e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aldembri, Caswell, Anderson, Schwarz, Konig, Astania, Caccavari, Norman, Humphries, Bussolino &amp; Serini (2009) 7, e1000025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Pr="00D04C67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β</w:t>
            </w:r>
            <w:r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dokoro, Shattil, Eto, Tai, Liddington, de Pereda, Ginsberg &amp; Calderwood (2003) Science 302, 103-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e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ourabit, Poinat, Koster, Sondermann, Wixler, Wegener, Laplantine, Geerts, Georges-Labouesse, Sonnenberg &amp; Aumailley (2002) Matrix Biol. 21, 207-14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RSp53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kenawa &amp;</w:t>
            </w:r>
            <w:r w:rsidR="00702DFE">
              <w:rPr>
                <w:rFonts w:ascii="Times New Roman" w:hAnsi="Times New Roman"/>
                <w:sz w:val="20"/>
              </w:rPr>
              <w:t xml:space="preserve"> Suetsugu (2007) Nat.Rev.Mol.</w:t>
            </w:r>
            <w:r w:rsidRPr="00D04C67">
              <w:rPr>
                <w:rFonts w:ascii="Times New Roman" w:hAnsi="Times New Roman"/>
                <w:sz w:val="20"/>
              </w:rPr>
              <w:t>Cell Biol. 8, 37-4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AVE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uetsugu, Miki, Yamaguchi, Obinata &amp; Takenawa (2001) J. Cell Sci. 114, 4533-42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rp2/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lanchoin, Amann, Higgs, Marchand, Kaiser &amp; Pollard (2000) Nature 404, 1007-11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rp2/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rt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Uruno, Liu, Zhang, Fan, Egile, Li, Mueller &amp; Zhan (2001) Nature Cell Biol. 3, 259-6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v</w:t>
            </w: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3-integ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egener, Partridge, Han, Pickford, Liddington, Ginsberg &amp; Campbell (2007) Cell 128, 171-82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-pi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K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rown, West &amp; Turner (2002) Mol. Biol. Cell 13, 1550-65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-pi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xil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rown, West &amp; Turner (2002) Mol. Biol. Cell 13, 1550-65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-pi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c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ten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 xml:space="preserve"> Klooster, Jaffer, Chernoff &amp; Hordijk (2006) J. Cell Biol. 172, 759-69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lcineu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lmodu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insen, Lunde, Sjaastad, Ostil, Lyngra, Jarstadmarken, Hasic, Nygard, Wilcox-Adelman, Goetinck, Lyberg, Skrbic, Florholmen, Tonnessen, Louch, Djurovic, Carlson &amp; Christensen (2011) Plos One, 6, e28302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lmodu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-Ras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illalonga, Lopez-Alcala, Bosch, Chiloeches, Rocamora, Gil, Marais, Marshall, Bachs &amp; Agell (2001) Mol. Cell Biol. 21, 7345-54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lmodu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org, Lopez-Figueroa, Taddeo-Borg, Kroon, Turner, Watson &amp; Margolis (1999) 19, 1307-1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INT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org, Lopez-Figueroa, Taddeo-Borg, Kroon, Turner, Watson &amp; Margolis (1999) 19, 1307-1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NF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sueh, Roberts, Volta, Sheng &amp; Roberts (2001) J. Neuroscience 21, 3764-70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rotein 4.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hen, Woods, Maratia, Walther, Chishti &amp; Anderson (1998) J. Cell Biol. 13, 129-3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veo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S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o, Courc</w:t>
            </w:r>
            <w:r w:rsidR="00702DFE">
              <w:rPr>
                <w:rFonts w:ascii="Times New Roman" w:hAnsi="Times New Roman"/>
                <w:sz w:val="20"/>
              </w:rPr>
              <w:t>hesne &amp; Mastick (2002) J. Biol.</w:t>
            </w:r>
            <w:r w:rsidRPr="00D04C67">
              <w:rPr>
                <w:rFonts w:ascii="Times New Roman" w:hAnsi="Times New Roman"/>
                <w:sz w:val="20"/>
              </w:rPr>
              <w:t>Chem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277, 8771-4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veo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CSIN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ansen, Howard &amp; Nichols (2011) J. Cell Sci. 124, 2777-85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veo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c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Nethe, Anthony, Fernandez-Borja, Dee, Geerts, Hensbergen, Deelder, Schmidt &amp; Hordijk (2010) J. Cell Sci. 123, 1948-5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fi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Ghosh, Song, Mouneimne, Sidani, Lawrence &amp; Condeelis (2004) Science 304, 743-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llage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uoriluoto, Hognas, Meller, Lehti &amp; Ivaska (2011) Matrix Biol. 30, 207-17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rtact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Uruno, Liu, Zhang, Fan, Egile, Li, Mueller &amp; Zhan (2001) Nature Cell Biol. 3, 259-6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abe, Hata, Osada, Nakagawa &amp; Hanafusa (1994) Proc. Natl. Acad. Sci. USA 91, 3984-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rc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o, Courc</w:t>
            </w:r>
            <w:r w:rsidR="00702DFE">
              <w:rPr>
                <w:rFonts w:ascii="Times New Roman" w:hAnsi="Times New Roman"/>
                <w:sz w:val="20"/>
              </w:rPr>
              <w:t>hesne &amp; Mastick (2002) J. Biol.</w:t>
            </w:r>
            <w:r w:rsidRPr="00D04C67">
              <w:rPr>
                <w:rFonts w:ascii="Times New Roman" w:hAnsi="Times New Roman"/>
                <w:sz w:val="20"/>
              </w:rPr>
              <w:t>Chem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277, 8771-4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XCL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MP9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rule, Charnaux, Sutton, Ledoux, Chagneau, Saffar &amp; Gattegno (2006) Glycobiology 16, 488-501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ynamin I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CSIN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o, Ma, Vahedi-Faridi, Sundborger, Pechstein, Puchkov, Luo, Shupliakov, Saenger &amp; Hauke (2010) Proc. Natl. Acad. Sci. USA 107,8213-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ynamin I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I(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,5)P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Lin &amp; Gilman (1996) J. Biol. Chem. 271, 27979-82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z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lgrain, Turunen, Vaheri, Louvard &amp; Arpin (1993) J. Cell Biol. 120, 129-139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z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I(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,5)P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irao, Sato, Kondo, Yonemura, Monden, Sasaki, Takai, Tsukita &amp; Tsukita (1996) J. Cell Biol. 135, 37-51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zr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GDI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irao, Sato, Kondo, Yonemura, Monden, Sasaki, Takai &amp; Tsukita (1996) J. Cell Biol. 135, 37-51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-actin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zaguirre, Aguirre, Hu, Lee, Schlaepfer, Aneskievich &amp; Halmovich (2001) J. Biol. Chem. 276, 28676-85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-pix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hang, Lemmon, Park &amp; Romer (2007) Mol. Biol. Cell 18, 253-264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R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unger-Glaser, Salazar, Sinnett-Smith &amp;Rozengurt (2003) J. Biol. Chem. 278, 22631-43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xil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ichardson &amp; Parsons (1996) Nature 380, 538-40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sc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dams, Clelland, Collett, Matsumura, Yamashiro &amp; Zhang (1999) Mol. Biol. Cell 10, 4177–90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GF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GFR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uriyama &amp; Mayor (2009) Development 136, 575-84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ibronect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anen, Aota, van Kraats, Yamada, Ruiter &amp; van Muijen (1995) J. Biol. Chem. 270, 21612-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ibronect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v</w:t>
            </w: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3-integ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uveneers, Truong, Fassler, Sonnenberg &amp; Danen (2008) J. Cell Sci. 121, 2452-62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ibronect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G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carpellini, Germack, Lortat-Jacob, Muramatsu, Billet, Johnson &amp; Verderio (2009) J. Biol. Chem. 284, 18411-23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rizzl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lath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Ohkawara, Glinka &amp; Niehrs (2011) Dev. Cell 20, 303-14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rizzl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ishevelle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unoz, Moreno, Oliva, Orbenes &amp; Larrain (2006) Nat. Cell Biol. 8, 492-500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rizzl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ten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Luyten, Mortier, Van Campenhout, Taelman, Degeest, Wuytens, Lambaerts, David, Bellefroid &amp; Zimmermann (2008) Mol. Biol. Cell 19, 1594-604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-Ra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β</w:t>
            </w:r>
            <w:r w:rsidR="0017251D"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uoriluoto, Hognas, Meller, Lehti &amp; Ivaska (2011) Matrix Biol. 30, 207-17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-Ra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T1-MMP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uoriluoto, Hognas, Meller, Lehti &amp; Ivaska (2011) Matrix Biol. 30, 207-17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-Ra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f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elci, Wang, Li, Verderio, Humphries, Baccarini, Basaga &amp; Griffin (2008) J. Biol. Chem. 283, 20937-47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Lamin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Pr="00D04C67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β</w:t>
            </w:r>
            <w:r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ozumi, Suzuki, Nielsen, Nomizu &amp; Yamada (2006) J. Biol. Chem. 281, 32929-40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LIM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fi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aekawa, Ishizaki, Boku, Watanabe, Fujita, Iwamatsu, Obinata, Ohashi, Mizuno &amp; Narumiya (1999) Science 285, 895-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EK1/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R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uang, Jacobson, Scaller (2004) J. Cell Sci. 117, 4619-2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T1-MM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llage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uoriluoto, Hognas, Meller, Lehti &amp; Ivaska (2011) Matrix Biol. 30, 207-17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Neuropilin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e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aldembri, Caswell, Anderson, Schwarz, Konig, Astania, Caccavari, Norman, Humphries, Bussolino &amp; Serini (2009) 7, e1000025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190RhoGAP</w:t>
            </w:r>
            <w:proofErr w:type="gram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ass, Morgan, Roach, Settleman, Goryachev &amp; Humphries (2008) J. Cell Biol. 181, 1013-2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CSIN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c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de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 xml:space="preserve"> Kreuk, Nethe, Fernandez-Borja, Anthony, Hensbergen, Deelder, Plomann, Hordijk (2011) J. Cell Sci. 124, 2375-8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K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LIM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dwards, Sanders, Bokoch &amp; Gill (1999) Nat. Cell Biol. 1, 253-9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K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GDI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erMardirossian, Schnelzer &amp; Bokoch (2004) Mol. Cell 15, 117-27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xil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S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urner (2000) Nat. Cell Biol. 2, E231-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I(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,5)P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="0017251D" w:rsidRPr="00D04C67">
              <w:rPr>
                <w:rFonts w:ascii="Times New Roman" w:hAnsi="Times New Roman"/>
                <w:sz w:val="20"/>
              </w:rPr>
              <w:t>-actin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ukami, Furuhashi, Inagaki, Endo, Hatano &amp; Takenawa (1992) Nature 359, 150-2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I(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,5)P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</w:t>
            </w:r>
            <w:r w:rsidR="00D04C67">
              <w:rPr>
                <w:rFonts w:ascii="Times New Roman" w:hAnsi="Times New Roman"/>
                <w:sz w:val="20"/>
              </w:rPr>
              <w:t>α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oo, Jung, Shin, Han, Mortier, Zimmermann, Whiteford, Couchman, Oh &amp; Lee (2006) J. Mol. Biol. 355, 651-63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I(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,5)P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artel, Racaud-Sultan, Dupe, Marie, Paulhe, Galmiche, Block &amp; Albiges-Rizo (2001) J. Biol. Chem. 276, 21217-27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I(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,5)P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incu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Gilmore &amp; Burridge (1996) Nature 381, 531-5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</w:t>
            </w:r>
            <w:r>
              <w:rPr>
                <w:rFonts w:ascii="Times New Roman" w:hAnsi="Times New Roman"/>
                <w:sz w:val="20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z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Ng, Parsons, Hughes, Monypenny, Zicha, Gautreau, Arpin, Gschmeissner, Verveer, Bastiens &amp; Parker (2001) Embo J. 20, 2723-41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</w:t>
            </w:r>
            <w:r>
              <w:rPr>
                <w:rFonts w:ascii="Times New Roman" w:hAnsi="Times New Roman"/>
                <w:sz w:val="20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sc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dams, Clelland, Collett, Matsumura, Yamashiro &amp; Zhang (1999) Mol. Biol. Cell 10, 4177–90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</w:t>
            </w:r>
            <w:r>
              <w:rPr>
                <w:rFonts w:ascii="Times New Roman" w:hAnsi="Times New Roman"/>
                <w:sz w:val="20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190RhoGAP</w:t>
            </w:r>
            <w:proofErr w:type="gramEnd"/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ass, Morgan, Roach, Settleman, Goryachev &amp; Humphries (2008) J. Cell Biol. 181, 1013-2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</w:t>
            </w:r>
            <w:r>
              <w:rPr>
                <w:rFonts w:ascii="Times New Roman" w:hAnsi="Times New Roman"/>
                <w:sz w:val="20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f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rroll &amp; May (1994) J. Biol. Chem. 269, 1249-5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</w:t>
            </w:r>
            <w:r>
              <w:rPr>
                <w:rFonts w:ascii="Times New Roman" w:hAnsi="Times New Roman"/>
                <w:sz w:val="20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GDI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ovas, Choi, Yoneda, Multhaupt, Kwon, Kang, Oh &amp; Couchman (2010) J. Biol. Chem. 285, 23296-308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Elfenbein, Rhodes, Meller, Schwartz, Matsuda &amp; Simons (2009) J. Cell Biol. 186, 75-83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D04C67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</w:t>
            </w:r>
            <w:r>
              <w:rPr>
                <w:rFonts w:ascii="Times New Roman" w:hAnsi="Times New Roman"/>
                <w:sz w:val="20"/>
              </w:rPr>
              <w:t>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iam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leming, Casso</w:t>
            </w:r>
            <w:r w:rsidR="00702DFE">
              <w:rPr>
                <w:rFonts w:ascii="Times New Roman" w:hAnsi="Times New Roman"/>
                <w:sz w:val="20"/>
              </w:rPr>
              <w:t>ndra &amp; Exton (1998) FEBS Lett</w:t>
            </w:r>
            <w:proofErr w:type="gramStart"/>
            <w:r w:rsidR="00702DFE">
              <w:rPr>
                <w:rFonts w:ascii="Times New Roman" w:hAnsi="Times New Roman"/>
                <w:sz w:val="20"/>
              </w:rPr>
              <w:t>.</w:t>
            </w:r>
            <w:r w:rsidRPr="00D04C67">
              <w:rPr>
                <w:rFonts w:ascii="Times New Roman" w:hAnsi="Times New Roman"/>
                <w:sz w:val="20"/>
              </w:rPr>
              <w:t xml:space="preserve">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29, 229-33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rotein 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-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iederer &amp; Sudhof (2001) J. Biol. Chem. 276, 47869-7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c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RSp53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ken</w:t>
            </w:r>
            <w:r w:rsidR="00702DFE">
              <w:rPr>
                <w:rFonts w:ascii="Times New Roman" w:hAnsi="Times New Roman"/>
                <w:sz w:val="20"/>
              </w:rPr>
              <w:t>awa &amp; Suetsugu (2007) Nat.Rev.Mol.</w:t>
            </w:r>
            <w:r w:rsidRPr="00D04C67">
              <w:rPr>
                <w:rFonts w:ascii="Times New Roman" w:hAnsi="Times New Roman"/>
                <w:sz w:val="20"/>
              </w:rPr>
              <w:t>Cell Biol. 8, 37-4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c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K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okoch (2003) Annu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Rev. Biochem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72, 743-81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EK1/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uang, Jacobson, Scaller (2004) J. Cell Sci. 117, 4619-28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OC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ovas, Yoneda &amp; Couchman (2006) J. Cell Sci. 119, 2837-46</w:t>
            </w:r>
          </w:p>
        </w:tc>
      </w:tr>
      <w:tr w:rsidR="0017251D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veo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51D" w:rsidRPr="00D04C67" w:rsidRDefault="0017251D" w:rsidP="007124D4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rieto-Sanchez, Berenjeno &amp; Bustelo (2006) Oncogene 25, 2961-7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GD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c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el Pozo, Kiosses, Alderson, Meller, Hahn &amp; Schwartz (2002) Nat. Cell Biol. 4, 232-9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GD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ovas, Choi, Yoneda, Multhaupt, Kwon, Kang, Oh &amp; Couchman (2010) J. Biol. Chem. 285, 23296-308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Elfenbein, Rhodes, Meller, Schwartz, Matsuda &amp; Simons (2009) J. Cell Biol. 186, 75-8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GD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hoG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lfenbein, Rhodes, Meller, Schwartz, Matsuda &amp; Simons (2009) J. Cell Biol. 186, 75-8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OC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z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atsui, Maeda, Doi, Yonemura, Amano, Kaibuchi, Tsukita &amp; Tsukita (1998) J. Cell Biol. 140, 647-57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OC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LIM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aekawa, Ishizaki, Boku, Watanabe, Fujita, Iwamatsu, Obinata, Ohashi, Mizuno &amp; Narumiya (1999) Science 285, 895-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r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rt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innunen, Kaksonen, Saarinen, Kalkkinen, Peng &amp; Rauvala (1998) J. Biol. Chem. 273, 10702-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r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lalb, Polte &amp; Hanks (1995) Mol. Cell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Biol. 15, 954-6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r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190RhoGAP</w:t>
            </w:r>
            <w:proofErr w:type="gramEnd"/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rthur, Petch &amp; Burridge (2000) Curr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Biol. 10, 719-22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r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xil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urner (2000) Nat. Cell Biol. 2, E231-6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S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hen, Woods, Maratia, Walther, Chishti &amp; Anderson (1998) J. Cell Biol. 13, 129-3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z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Granes, Berndt, Roy, Mangeat, Reina &amp; Vilaro (2003) FEBS Lett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547, 212-6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NF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sueh, Roberts, Volta, Sheng &amp; Roberts (2001) J. Neuroscience 21, 3764-70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NF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sueh, Roberts, Volta, Sheng &amp; Roberts (2001) J. Neuroscience 21, 3764-70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bind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thell, Hagihara, Miura, Irie &amp; Yamaguchi (2000) J. Cell Biol. 151, 53-67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α</w:t>
            </w:r>
            <w:r w:rsidRPr="00D04C67">
              <w:rPr>
                <w:rFonts w:ascii="Times New Roman" w:hAnsi="Times New Roman"/>
                <w:sz w:val="20"/>
              </w:rPr>
              <w:t>-actin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Greene, Tumova, Couchman &amp; Woods (2003) J. Biol. Chem 278, 7617-2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DAM1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ba, Albrechtsen, Gilpin, Frohlich, Loechel, Zolkiewska, Ishiguro, Kojima, Liu, Langford, Sanderson, Brakebusch, Fassler &amp; Wewer (2000) J. Cell Biol. 149, 1143-55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DAMTS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odriguez-Mazaneque, Carpizo, Plaza-Calonge, Torres-Collado, Thai, Simons, Horowitz &amp; Iruela-Arispe (2009) Int. J. Biochem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Cell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Biol. 41, 800-810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rf6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rooks, Williamson, Bass (2012) Small GTPases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β</w:t>
            </w:r>
            <w:r w:rsidRPr="00D04C67">
              <w:rPr>
                <w:rFonts w:ascii="Times New Roman" w:hAnsi="Times New Roman"/>
                <w:sz w:val="20"/>
              </w:rPr>
              <w:t>1-integ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hiteford &amp; Couchman (2006) J. Biol. Chem. 281, 32156-6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lcineu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insen, Lunde, Sjaastad, Ostil, Lyngra, Jarstadmarken, Hasic, Nygard, Wilcox-Adelman, Goetinck, Lyberg, Skrbic, Florholmen, Tonnessen, Louch, Djurovic, Carlson &amp; Christensen (2011) Plos One, 6, e28302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S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sueh, Yang, Kharazia, Naisbitt, Cohen, Weinberg &amp; Sheng (1998) J. Cell Biol. 142, 139-151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lath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Ohkawara, Glinka &amp; Niehrs (2011) Dev. Cell 20, 303-14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llage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uoriluoto, Hognas, Meller, Lehti &amp; Ivaska (2011) Matrix Biol. 30, 207-17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ort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innunen, Kaksonen, Saarinen, Kalkkinen, Peng &amp; Rauvala (1998) J. Biol. Chem. 273, 10702-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XCL1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rule, Charnaux, Sutton, Ledoux, Chagneau, Saffar &amp; Gattegno (2006) Glycobiology 16, 488-501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ishevelle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unoz, Moreno, Oliva, Orbenes &amp; Larrain (2006) Nat. Cell Biol. 8, 492-500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ynamin II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Yoo, Jeong, Cho, Oh &amp; Han (2005) Biochem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Biophys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Res. Comm. 328 424-31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zr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Granes, Berndt, Roy, Mangeat, Reina &amp; Vilaro (2003) FEBS Lett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547, 212-6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ilcox-Adelman, Denhez &amp; Goetinck (2002) J. Biol. Chem. 277, 32970-7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GF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kachenko, Lutgens, Stan &amp; Simons (2004) J. Cell Sci. 117, 3189-99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ibrone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oods, Couchman, Johansson &amp; Hook (1986) EMBO J. 5, 665-70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rizzle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unoz, Moreno, Oliva, Orbenes &amp; Larrain (2006) Nat. Cell Biol. 8, 492-500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y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innunen, Kaksonen, Saarinen, Kalkkinen, Peng &amp; Rauvala (1998) J. Biol. Chem. 273, 10702-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-Ras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uoriluoto, Hognas, Meller, Lehti &amp; Ivaska (2011) Matrix Biol. 30, 207-17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Lamin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arulli, Beck, Dayan, Boulesteix, Lortat-Jacob &amp; Rouselle (2012) J. Biol. Chem.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MP9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Brule, Charnaux, Sutton, Ledoux, Chagneau, Saffar &amp; Gattegno (2006) Glycobiology 16, 488-501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NF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sueh, Roberts, Volta, Sheng &amp; Roberts (2001) J. Neuroscience 21, 3764-70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I(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,5)P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oo, Jung, Shin, Han, Mortier, Zimmermann, Whiteford, Couchman, Oh &amp; Lee (2006) J. Mol. Biol. 355, 651-6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oo, Jung, Shin, Han, Mortier, Zimmermann, Whiteford, Couchman, Oh &amp; Lee (2006) J. Mol. Biol. 355, 651-6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KC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urakami, Horowitz, Tang, Ware &amp; Simons (2002) J. Biol. Chem. 277, 20367-71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spo3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Ohkawara, Glinka &amp; Niehrs (2011) Dev. Cell 20, 303-14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rc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Kinnunen, Kaksonen, Saarinen, Kalkkinen, Peng &amp; Rauvala (1998) J. Biol. Chem. 273, 10702-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bind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thell, Hagihara, Miura, Irie &amp; Yamaguchi (2000) J. Cell Biol. 151, 53-67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smos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enhez, Wilcox-Adelman, Baciu, Saoncella, Lee, French, Neveu &amp; Goetinck (2002) J. Biol. Chem. 277, 12270-4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e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Elfenbein, Rhodes, Meller, Schwartz, Matsuda &amp; Simons (2009) J. Cell Biol. 186, 75-8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ten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Zimmermann, Zhang, Degeest, Mortier, Leenaerts, Coomans, Schulz, N'Kuli, Courtoy &amp; David (2005) Dev. Cell 9, 377-8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G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carpellini, Germack, Lortat-Jacob, Muramatsu, Billet, Johnson &amp; Verderio (2009) J. Biol. Chem. 284, 18411-23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can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iam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hepherd, Hard, Murray, Pei &amp; Fuentes (2011) Biochemistry 50, 1296-30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smo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ic5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enhez, Wilcox-Adelman, Baciu, Saoncella, Lee, French, Neveu &amp; Goetinck (2002) J. Biol. Chem. 277, 12270-4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desmo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xil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enhez, Wilcox-Adelman, Baciu, Saoncella, Lee, French, Neveu &amp; Goetinck (2002) J. Biol. Chem. 277, 12270-4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ect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yosin VI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aldembri, Caswell, Anderson, Schwarz, Konig, Astania, Caccavari, Norman, Humphries, Bussolino &amp; Serini (2009) 7, e1000025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ten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rf6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Zimmermann, Zhang, Degeest, Mortier, Leenaerts, Coomans, Schulz, N'Kuli, Courtoy &amp; David (2005) Dev. Cell 9, 377-8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ten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proofErr w:type="gramStart"/>
            <w:r w:rsidRPr="00D04C67">
              <w:rPr>
                <w:rFonts w:ascii="Times New Roman" w:hAnsi="Times New Roman"/>
                <w:sz w:val="20"/>
              </w:rPr>
              <w:t>PI(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,5)P2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Zimmermann, Zhang, Degeest, Mortier, Leenaerts, Coomans, Schulz, N'Kuli, Courtoy &amp; David (2005) Dev. Cell 9, 377-8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Synten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TPη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hung, Cruz &amp; Ariizumi (2011) Eur. J. Immunol</w:t>
            </w:r>
            <w:proofErr w:type="gramStart"/>
            <w:r w:rsidRPr="00D04C67">
              <w:rPr>
                <w:rFonts w:ascii="Times New Roman" w:hAnsi="Times New Roman"/>
                <w:sz w:val="20"/>
              </w:rPr>
              <w:t xml:space="preserve">. </w:t>
            </w:r>
            <w:proofErr w:type="gramEnd"/>
            <w:r w:rsidRPr="00D04C67">
              <w:rPr>
                <w:rFonts w:ascii="Times New Roman" w:hAnsi="Times New Roman"/>
                <w:sz w:val="20"/>
              </w:rPr>
              <w:t>41, 1794-9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emmings, Rees, Ohanian, Bolton, Gilmore, Patel, Priddle, Trevithick, Hynes &amp; Critchley (1996) J. Cell Sci. 109, 2715-26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AK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Chen, Appeddu, Parsons, Hildebrand, Schaller &amp; Guan (1995) J. Biol. Chem. 270, 16995-9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iam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RSp53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Harmon, Campbell &amp; Ratner (2010) PLoS Patogens 6, e1000956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iam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Rac1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orthylake, Rossman &amp; Sondek (2000) Nature 408, 682-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incu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ct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Johnson &amp; Craig (1995) Nature 373, 261-4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incu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Paxil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ood, Turner, Jackson &amp; Critchley (1994) J. Cell Sci. 107, 709-17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Vinculi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lin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Gilmore, Wood, Ohanian, Jackson, Patel, Rees, Hynes &amp; Ctritchley (1993) J. Cell Biol. 122, 337-47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AVE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Arp2/3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702DFE" w:rsidP="00D04C6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akenawa &amp; Suetsugu (2007) Nat.Rev.Mol.</w:t>
            </w:r>
            <w:r w:rsidR="00D04C67" w:rsidRPr="00D04C67">
              <w:rPr>
                <w:rFonts w:ascii="Times New Roman" w:hAnsi="Times New Roman"/>
                <w:sz w:val="20"/>
              </w:rPr>
              <w:t>Cell Biol. 8, 37-4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AVE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IRSp53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Takenawa &amp;</w:t>
            </w:r>
            <w:r w:rsidR="00702DFE">
              <w:rPr>
                <w:rFonts w:ascii="Times New Roman" w:hAnsi="Times New Roman"/>
                <w:sz w:val="20"/>
              </w:rPr>
              <w:t xml:space="preserve"> Suetsugu (2007) Nat.Rev.Mol.</w:t>
            </w:r>
            <w:r w:rsidRPr="00D04C67">
              <w:rPr>
                <w:rFonts w:ascii="Times New Roman" w:hAnsi="Times New Roman"/>
                <w:sz w:val="20"/>
              </w:rPr>
              <w:t>Cell Biol. 8, 37-48</w:t>
            </w:r>
          </w:p>
        </w:tc>
      </w:tr>
      <w:tr w:rsidR="00D04C67" w:rsidRPr="00D04C67">
        <w:trPr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W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Frizzle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C67" w:rsidRPr="00D04C67" w:rsidRDefault="00D04C67" w:rsidP="00D04C67">
            <w:pPr>
              <w:rPr>
                <w:rFonts w:ascii="Times New Roman" w:hAnsi="Times New Roman"/>
                <w:sz w:val="20"/>
              </w:rPr>
            </w:pPr>
            <w:r w:rsidRPr="00D04C67">
              <w:rPr>
                <w:rFonts w:ascii="Times New Roman" w:hAnsi="Times New Roman"/>
                <w:sz w:val="20"/>
              </w:rPr>
              <w:t>Munoz, Moreno, Oliva, Orbenes &amp; Larrain (2006) Nat. Cell Biol. 8, 492-500</w:t>
            </w:r>
          </w:p>
        </w:tc>
      </w:tr>
    </w:tbl>
    <w:p w:rsidR="003C6FF0" w:rsidRPr="00D04C67" w:rsidRDefault="003C6FF0">
      <w:pPr>
        <w:rPr>
          <w:rFonts w:ascii="Times New Roman" w:hAnsi="Times New Roman"/>
          <w:sz w:val="20"/>
        </w:rPr>
      </w:pPr>
    </w:p>
    <w:p w:rsidR="003C6FF0" w:rsidRPr="00D04C67" w:rsidRDefault="007124D4" w:rsidP="003C6FF0">
      <w:pPr>
        <w:rPr>
          <w:rFonts w:ascii="Times New Roman" w:hAnsi="Times New Roman"/>
          <w:sz w:val="20"/>
          <w:lang w:val="en-GB"/>
        </w:rPr>
      </w:pPr>
      <w:r w:rsidRPr="00D04C67">
        <w:rPr>
          <w:rFonts w:ascii="Times New Roman" w:hAnsi="Times New Roman"/>
          <w:b/>
          <w:sz w:val="20"/>
          <w:lang w:val="en-GB"/>
        </w:rPr>
        <w:t>Table S1</w:t>
      </w:r>
      <w:r w:rsidR="003C6FF0" w:rsidRPr="00D04C67">
        <w:rPr>
          <w:rFonts w:ascii="Times New Roman" w:hAnsi="Times New Roman"/>
          <w:b/>
          <w:sz w:val="20"/>
          <w:lang w:val="en-GB"/>
        </w:rPr>
        <w:t xml:space="preserve">.  </w:t>
      </w:r>
      <w:proofErr w:type="gramStart"/>
      <w:r w:rsidRPr="00D04C67">
        <w:rPr>
          <w:rFonts w:ascii="Times New Roman" w:hAnsi="Times New Roman"/>
          <w:b/>
          <w:sz w:val="20"/>
          <w:lang w:val="en-GB"/>
        </w:rPr>
        <w:t>Literature-curated syndecan-4</w:t>
      </w:r>
      <w:r w:rsidR="003C6FF0" w:rsidRPr="00D04C67">
        <w:rPr>
          <w:rFonts w:ascii="Times New Roman" w:hAnsi="Times New Roman"/>
          <w:b/>
          <w:sz w:val="20"/>
          <w:lang w:val="en-GB"/>
        </w:rPr>
        <w:t xml:space="preserve"> interactome.</w:t>
      </w:r>
      <w:proofErr w:type="gramEnd"/>
      <w:r w:rsidR="003C6FF0" w:rsidRPr="00D04C67">
        <w:rPr>
          <w:rFonts w:ascii="Times New Roman" w:hAnsi="Times New Roman"/>
          <w:sz w:val="20"/>
          <w:lang w:val="en-GB"/>
        </w:rPr>
        <w:t xml:space="preserve">  </w:t>
      </w:r>
      <w:proofErr w:type="gramStart"/>
      <w:r w:rsidR="003C6FF0" w:rsidRPr="00D04C67">
        <w:rPr>
          <w:rFonts w:ascii="Times New Roman" w:hAnsi="Times New Roman"/>
          <w:sz w:val="20"/>
          <w:lang w:val="en-GB"/>
        </w:rPr>
        <w:t>References for each of the interactions on the interactome.</w:t>
      </w:r>
      <w:proofErr w:type="gramEnd"/>
      <w:r w:rsidR="003C6FF0" w:rsidRPr="00D04C67">
        <w:rPr>
          <w:rFonts w:ascii="Times New Roman" w:hAnsi="Times New Roman"/>
          <w:sz w:val="20"/>
          <w:lang w:val="en-GB"/>
        </w:rPr>
        <w:t xml:space="preserve"> D = direct interaction, I = indirect, P = phosphorylation.</w:t>
      </w:r>
    </w:p>
    <w:p w:rsidR="007124D4" w:rsidRPr="00D04C67" w:rsidRDefault="007124D4">
      <w:pPr>
        <w:rPr>
          <w:rFonts w:ascii="Times New Roman" w:hAnsi="Times New Roman"/>
          <w:sz w:val="20"/>
        </w:rPr>
      </w:pPr>
    </w:p>
    <w:sectPr w:rsidR="007124D4" w:rsidRPr="00D04C67" w:rsidSect="007124D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C6FF0"/>
    <w:rsid w:val="0017251D"/>
    <w:rsid w:val="003C6FF0"/>
    <w:rsid w:val="00702DFE"/>
    <w:rsid w:val="007124D4"/>
    <w:rsid w:val="008E62DD"/>
    <w:rsid w:val="00D04C67"/>
  </w:rsids>
  <m:mathPr>
    <m:mathFont m:val="AdvTT3f7679a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B30D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6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2177</Words>
  <Characters>12413</Characters>
  <Application>Microsoft Macintosh Word</Application>
  <DocSecurity>0</DocSecurity>
  <Lines>103</Lines>
  <Paragraphs>24</Paragraphs>
  <ScaleCrop>false</ScaleCrop>
  <LinksUpToDate>false</LinksUpToDate>
  <CharactersWithSpaces>15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ss</dc:creator>
  <cp:keywords/>
  <cp:lastModifiedBy>Mark Bass</cp:lastModifiedBy>
  <cp:revision>5</cp:revision>
  <dcterms:created xsi:type="dcterms:W3CDTF">2012-04-01T19:43:00Z</dcterms:created>
  <dcterms:modified xsi:type="dcterms:W3CDTF">2012-04-01T20:07:00Z</dcterms:modified>
</cp:coreProperties>
</file>